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FD9" w:rsidRPr="0094229E" w:rsidRDefault="00247BC6" w:rsidP="006C7FD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1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bookmarkStart w:id="0" w:name="_GoBack"/>
      <w:bookmarkEnd w:id="0"/>
      <w:r w:rsidR="006C7FD9">
        <w:rPr>
          <w:rFonts w:ascii="Times New Roman" w:hAnsi="Times New Roman" w:cs="Times New Roman"/>
          <w:sz w:val="24"/>
          <w:lang w:val="en-US"/>
        </w:rPr>
        <w:t xml:space="preserve">Table. </w:t>
      </w:r>
      <w:r w:rsidR="006C7FD9">
        <w:rPr>
          <w:rFonts w:ascii="Times New Roman" w:hAnsi="Times New Roman" w:cs="Times New Roman"/>
          <w:sz w:val="24"/>
          <w:szCs w:val="24"/>
          <w:lang w:val="en-US"/>
        </w:rPr>
        <w:t xml:space="preserve">VNTR subtypes of the three more prevalent </w:t>
      </w:r>
      <w:proofErr w:type="spellStart"/>
      <w:r w:rsidR="006C7FD9">
        <w:rPr>
          <w:rFonts w:ascii="Times New Roman" w:hAnsi="Times New Roman" w:cs="Times New Roman"/>
          <w:sz w:val="24"/>
          <w:szCs w:val="24"/>
          <w:lang w:val="en-US"/>
        </w:rPr>
        <w:t>spoligotypes</w:t>
      </w:r>
      <w:proofErr w:type="spellEnd"/>
      <w:r w:rsidR="006C7FD9">
        <w:rPr>
          <w:rFonts w:ascii="Times New Roman" w:hAnsi="Times New Roman" w:cs="Times New Roman"/>
          <w:sz w:val="24"/>
          <w:szCs w:val="24"/>
          <w:lang w:val="en-US"/>
        </w:rPr>
        <w:t xml:space="preserve"> recovered from the high risk area during the study period.</w:t>
      </w:r>
    </w:p>
    <w:tbl>
      <w:tblPr>
        <w:tblW w:w="8925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1"/>
        <w:gridCol w:w="1582"/>
        <w:gridCol w:w="1200"/>
        <w:gridCol w:w="1178"/>
        <w:gridCol w:w="1439"/>
        <w:gridCol w:w="983"/>
        <w:gridCol w:w="492"/>
      </w:tblGrid>
      <w:tr w:rsidR="00413C44" w:rsidRPr="006C7FD9" w:rsidTr="00413C44">
        <w:trPr>
          <w:trHeight w:val="330"/>
        </w:trPr>
        <w:tc>
          <w:tcPr>
            <w:tcW w:w="2051" w:type="dxa"/>
            <w:vMerge w:val="restart"/>
            <w:shd w:val="clear" w:color="auto" w:fill="auto"/>
            <w:noWrap/>
            <w:vAlign w:val="center"/>
            <w:hideMark/>
          </w:tcPr>
          <w:p w:rsidR="00413C44" w:rsidRPr="006C7F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6C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poligotype</w:t>
            </w:r>
            <w:proofErr w:type="spellEnd"/>
          </w:p>
        </w:tc>
        <w:tc>
          <w:tcPr>
            <w:tcW w:w="1582" w:type="dxa"/>
            <w:vMerge w:val="restart"/>
            <w:shd w:val="clear" w:color="auto" w:fill="auto"/>
            <w:vAlign w:val="center"/>
          </w:tcPr>
          <w:p w:rsidR="00413C44" w:rsidRPr="006C7F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C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VNTR subtypes</w:t>
            </w:r>
          </w:p>
        </w:tc>
        <w:tc>
          <w:tcPr>
            <w:tcW w:w="4800" w:type="dxa"/>
            <w:gridSpan w:val="4"/>
            <w:shd w:val="clear" w:color="auto" w:fill="auto"/>
            <w:noWrap/>
            <w:vAlign w:val="bottom"/>
            <w:hideMark/>
          </w:tcPr>
          <w:p w:rsidR="00413C44" w:rsidRPr="006C7F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C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IRU-VNTR allelic profile</w:t>
            </w:r>
          </w:p>
        </w:tc>
        <w:tc>
          <w:tcPr>
            <w:tcW w:w="492" w:type="dxa"/>
            <w:vMerge w:val="restart"/>
            <w:vAlign w:val="center"/>
          </w:tcPr>
          <w:p w:rsidR="00413C44" w:rsidRPr="006C7FD9" w:rsidRDefault="00413C44" w:rsidP="0041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</w:tr>
      <w:tr w:rsidR="00413C44" w:rsidRPr="006C7F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6C7F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82" w:type="dxa"/>
            <w:vMerge/>
            <w:vAlign w:val="center"/>
          </w:tcPr>
          <w:p w:rsidR="00413C44" w:rsidRPr="006C7F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6C7F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TR-A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6C7F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TR-B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6C7F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QUB11a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6C7F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232s</w:t>
            </w:r>
          </w:p>
        </w:tc>
        <w:tc>
          <w:tcPr>
            <w:tcW w:w="492" w:type="dxa"/>
            <w:vMerge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413C44" w:rsidRPr="006C7FD9" w:rsidTr="00413C44">
        <w:trPr>
          <w:trHeight w:val="330"/>
        </w:trPr>
        <w:tc>
          <w:tcPr>
            <w:tcW w:w="2051" w:type="dxa"/>
            <w:vMerge w:val="restart"/>
            <w:shd w:val="clear" w:color="auto" w:fill="auto"/>
            <w:noWrap/>
            <w:vAlign w:val="center"/>
            <w:hideMark/>
          </w:tcPr>
          <w:p w:rsidR="00413C44" w:rsidRPr="006C7FD9" w:rsidRDefault="00413C44" w:rsidP="00413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C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B01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n=61)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6C7F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C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V0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6C7F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C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6C7F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C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6C7F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C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6C7F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6C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492" w:type="dxa"/>
          </w:tcPr>
          <w:p w:rsidR="00413C44" w:rsidRPr="006C7F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6C7F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C7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</w:t>
            </w: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00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492" w:type="dxa"/>
          </w:tcPr>
          <w:p w:rsidR="00413C44" w:rsidRPr="00295C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492" w:type="dxa"/>
          </w:tcPr>
          <w:p w:rsidR="00413C44" w:rsidRPr="00295C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492" w:type="dxa"/>
          </w:tcPr>
          <w:p w:rsidR="00413C44" w:rsidRPr="00295C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492" w:type="dxa"/>
          </w:tcPr>
          <w:p w:rsidR="00413C44" w:rsidRPr="00295C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492" w:type="dxa"/>
          </w:tcPr>
          <w:p w:rsidR="00413C44" w:rsidRPr="00295C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492" w:type="dxa"/>
          </w:tcPr>
          <w:p w:rsidR="00413C44" w:rsidRPr="00295C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492" w:type="dxa"/>
          </w:tcPr>
          <w:p w:rsidR="00413C44" w:rsidRPr="00295C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492" w:type="dxa"/>
          </w:tcPr>
          <w:p w:rsidR="00413C44" w:rsidRPr="00295C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1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492" w:type="dxa"/>
          </w:tcPr>
          <w:p w:rsidR="00413C44" w:rsidRPr="00295C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1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492" w:type="dxa"/>
          </w:tcPr>
          <w:p w:rsidR="00413C44" w:rsidRPr="00295C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1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&gt;1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492" w:type="dxa"/>
          </w:tcPr>
          <w:p w:rsidR="00413C44" w:rsidRPr="00295CD9" w:rsidRDefault="00F00AB8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 w:val="restart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B0339</w:t>
            </w:r>
            <w:r w:rsidR="00C112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n=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C112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492" w:type="dxa"/>
          </w:tcPr>
          <w:p w:rsidR="00413C44" w:rsidRPr="00295CD9" w:rsidRDefault="0067188E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</w:tr>
      <w:tr w:rsidR="00413C44" w:rsidRPr="00295CD9" w:rsidTr="0067188E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492" w:type="dxa"/>
            <w:shd w:val="clear" w:color="auto" w:fill="auto"/>
          </w:tcPr>
          <w:p w:rsidR="00413C44" w:rsidRPr="00295CD9" w:rsidRDefault="00C11211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2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492" w:type="dxa"/>
          </w:tcPr>
          <w:p w:rsidR="00413C44" w:rsidRPr="00295CD9" w:rsidRDefault="00D946E6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492" w:type="dxa"/>
          </w:tcPr>
          <w:p w:rsidR="00413C44" w:rsidRPr="00295CD9" w:rsidRDefault="00D946E6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492" w:type="dxa"/>
          </w:tcPr>
          <w:p w:rsidR="00413C44" w:rsidRPr="00295CD9" w:rsidRDefault="0067188E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492" w:type="dxa"/>
          </w:tcPr>
          <w:p w:rsidR="00413C44" w:rsidRPr="00295CD9" w:rsidRDefault="00D946E6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1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492" w:type="dxa"/>
          </w:tcPr>
          <w:p w:rsidR="00413C44" w:rsidRPr="00295CD9" w:rsidRDefault="0067188E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1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492" w:type="dxa"/>
          </w:tcPr>
          <w:p w:rsidR="00413C44" w:rsidRPr="00295CD9" w:rsidRDefault="00D946E6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13C44" w:rsidRPr="00295CD9" w:rsidTr="00F00AB8">
        <w:trPr>
          <w:trHeight w:val="330"/>
        </w:trPr>
        <w:tc>
          <w:tcPr>
            <w:tcW w:w="2051" w:type="dxa"/>
            <w:vMerge w:val="restart"/>
            <w:shd w:val="clear" w:color="auto" w:fill="auto"/>
            <w:noWrap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B11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n=45)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492" w:type="dxa"/>
            <w:shd w:val="clear" w:color="auto" w:fill="auto"/>
          </w:tcPr>
          <w:p w:rsidR="00413C44" w:rsidRPr="00295CD9" w:rsidRDefault="00C11211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492" w:type="dxa"/>
          </w:tcPr>
          <w:p w:rsidR="00413C44" w:rsidRPr="00295CD9" w:rsidRDefault="00D946E6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492" w:type="dxa"/>
          </w:tcPr>
          <w:p w:rsidR="00413C44" w:rsidRPr="00295CD9" w:rsidRDefault="00D946E6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413C44" w:rsidRPr="00295CD9" w:rsidTr="00413C44">
        <w:trPr>
          <w:trHeight w:val="330"/>
        </w:trPr>
        <w:tc>
          <w:tcPr>
            <w:tcW w:w="2051" w:type="dxa"/>
            <w:vMerge/>
            <w:vAlign w:val="center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V00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413C44" w:rsidRPr="00295CD9" w:rsidRDefault="00413C44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95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492" w:type="dxa"/>
          </w:tcPr>
          <w:p w:rsidR="00413C44" w:rsidRPr="00295CD9" w:rsidRDefault="00D946E6" w:rsidP="00325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</w:tr>
    </w:tbl>
    <w:p w:rsidR="006C7FD9" w:rsidRDefault="006C7FD9" w:rsidP="006C7FD9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6C7FD9" w:rsidRDefault="006C7FD9" w:rsidP="006C7FD9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6C7FD9" w:rsidRDefault="006C7FD9"/>
    <w:sectPr w:rsidR="006C7F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FD9"/>
    <w:rsid w:val="00247BC6"/>
    <w:rsid w:val="00413C44"/>
    <w:rsid w:val="004E18B2"/>
    <w:rsid w:val="0052481C"/>
    <w:rsid w:val="0067188E"/>
    <w:rsid w:val="006C7FD9"/>
    <w:rsid w:val="00C11211"/>
    <w:rsid w:val="00D946E6"/>
    <w:rsid w:val="00F00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BC78D6-32BB-4E35-BCE2-19308F974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a</dc:creator>
  <cp:lastModifiedBy>Julio A</cp:lastModifiedBy>
  <cp:revision>6</cp:revision>
  <dcterms:created xsi:type="dcterms:W3CDTF">2014-03-31T12:14:00Z</dcterms:created>
  <dcterms:modified xsi:type="dcterms:W3CDTF">2014-12-02T01:53:00Z</dcterms:modified>
</cp:coreProperties>
</file>